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75D7E" w14:textId="0F521675" w:rsidR="00BA535D" w:rsidRDefault="00B26AAF">
      <w:r>
        <w:rPr>
          <w:b/>
          <w:bCs/>
        </w:rPr>
        <w:t xml:space="preserve">Multimedia Appendix </w:t>
      </w:r>
      <w:r w:rsidR="009F3F87">
        <w:rPr>
          <w:b/>
          <w:bCs/>
        </w:rPr>
        <w:t>3</w:t>
      </w:r>
      <w:r w:rsidR="00364F9C" w:rsidRPr="00EC33BD">
        <w:rPr>
          <w:b/>
          <w:bCs/>
        </w:rPr>
        <w:t>.</w:t>
      </w:r>
      <w:r w:rsidR="00364F9C">
        <w:t xml:space="preserve"> </w:t>
      </w:r>
      <w:r w:rsidR="00067D08">
        <w:t>C</w:t>
      </w:r>
      <w:r w:rsidR="00364F9C">
        <w:t xml:space="preserve">haracteristics and design </w:t>
      </w:r>
      <w:r w:rsidR="00067D08">
        <w:t>of telemonitoring interventions for patients at high-risk for HD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2338"/>
        <w:gridCol w:w="2058"/>
        <w:gridCol w:w="1982"/>
        <w:gridCol w:w="1014"/>
      </w:tblGrid>
      <w:tr w:rsidR="00E523AB" w14:paraId="20D5D326" w14:textId="77777777" w:rsidTr="008D5D85">
        <w:tc>
          <w:tcPr>
            <w:tcW w:w="1975" w:type="dxa"/>
          </w:tcPr>
          <w:p w14:paraId="0E1AD0D4" w14:textId="103F5388" w:rsidR="00364F9C" w:rsidRDefault="00364F9C">
            <w:r>
              <w:t>Reference</w:t>
            </w:r>
          </w:p>
        </w:tc>
        <w:tc>
          <w:tcPr>
            <w:tcW w:w="2340" w:type="dxa"/>
          </w:tcPr>
          <w:p w14:paraId="35CA0904" w14:textId="47E9E267" w:rsidR="00364F9C" w:rsidRDefault="00364F9C">
            <w:r>
              <w:t>Blood pressure monitor/Validated</w:t>
            </w:r>
          </w:p>
        </w:tc>
        <w:tc>
          <w:tcPr>
            <w:tcW w:w="2070" w:type="dxa"/>
          </w:tcPr>
          <w:p w14:paraId="22C8BA8B" w14:textId="5D56027F" w:rsidR="00364F9C" w:rsidRDefault="008D5D85">
            <w:r>
              <w:t>Tele</w:t>
            </w:r>
            <w:r w:rsidR="00364F9C">
              <w:t>monitoring schedule</w:t>
            </w:r>
          </w:p>
        </w:tc>
        <w:tc>
          <w:tcPr>
            <w:tcW w:w="1993" w:type="dxa"/>
          </w:tcPr>
          <w:p w14:paraId="09A9230B" w14:textId="1BFDCAB8" w:rsidR="00364F9C" w:rsidRDefault="00364F9C">
            <w:r>
              <w:t>Technological component(s)</w:t>
            </w:r>
          </w:p>
        </w:tc>
        <w:tc>
          <w:tcPr>
            <w:tcW w:w="972" w:type="dxa"/>
          </w:tcPr>
          <w:p w14:paraId="38B2077B" w14:textId="542FB9F7" w:rsidR="00364F9C" w:rsidRDefault="00364F9C">
            <w:r>
              <w:t xml:space="preserve">User training </w:t>
            </w:r>
          </w:p>
        </w:tc>
      </w:tr>
      <w:tr w:rsidR="00E523AB" w14:paraId="4DC4E287" w14:textId="77777777" w:rsidTr="008D5D85">
        <w:tc>
          <w:tcPr>
            <w:tcW w:w="1975" w:type="dxa"/>
          </w:tcPr>
          <w:p w14:paraId="497280C8" w14:textId="481F6B6F" w:rsidR="00EC33BD" w:rsidRDefault="00EC33BD" w:rsidP="00EC33BD">
            <w:r>
              <w:t xml:space="preserve">Lanssens </w:t>
            </w:r>
            <w:r w:rsidR="00CC178E">
              <w:t>et al.</w:t>
            </w:r>
            <w:r w:rsidR="00C50F2B">
              <w:t xml:space="preserve"> [48]</w:t>
            </w:r>
          </w:p>
        </w:tc>
        <w:tc>
          <w:tcPr>
            <w:tcW w:w="2340" w:type="dxa"/>
          </w:tcPr>
          <w:p w14:paraId="48C35EB5" w14:textId="2001AE65" w:rsidR="00EC33BD" w:rsidRDefault="00454287" w:rsidP="00EC33BD">
            <w:r w:rsidRPr="00454287">
              <w:t>Withings Wireless BP monitor, pulse O2,</w:t>
            </w:r>
            <w:r>
              <w:t xml:space="preserve"> </w:t>
            </w:r>
            <w:r w:rsidRPr="00454287">
              <w:t>Smart Body Analyzer</w:t>
            </w:r>
            <w:r>
              <w:t>/Not validated</w:t>
            </w:r>
          </w:p>
        </w:tc>
        <w:tc>
          <w:tcPr>
            <w:tcW w:w="2070" w:type="dxa"/>
          </w:tcPr>
          <w:p w14:paraId="0A152EBB" w14:textId="51C35AE7" w:rsidR="00EC33BD" w:rsidRPr="00454287" w:rsidRDefault="00454287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P and HR (2x/day), </w:t>
            </w:r>
            <w:r>
              <w:rPr>
                <w:rFonts w:ascii="Calibri" w:hAnsi="Calibri" w:cs="Calibri"/>
                <w:color w:val="000000"/>
              </w:rPr>
              <w:br/>
              <w:t>weight (1x/day), activity tracker until delivery</w:t>
            </w:r>
          </w:p>
        </w:tc>
        <w:tc>
          <w:tcPr>
            <w:tcW w:w="1993" w:type="dxa"/>
          </w:tcPr>
          <w:p w14:paraId="69AE81C4" w14:textId="3A577D38" w:rsidR="00EC33BD" w:rsidRDefault="00454287" w:rsidP="008D5D85">
            <w:r>
              <w:t>Web-based dashboard</w:t>
            </w:r>
          </w:p>
        </w:tc>
        <w:tc>
          <w:tcPr>
            <w:tcW w:w="972" w:type="dxa"/>
          </w:tcPr>
          <w:p w14:paraId="66B52121" w14:textId="0274BA3E" w:rsidR="00454287" w:rsidRPr="00454287" w:rsidRDefault="00454287" w:rsidP="00454287">
            <w:r>
              <w:t>Not specified</w:t>
            </w:r>
          </w:p>
        </w:tc>
      </w:tr>
      <w:tr w:rsidR="00E523AB" w14:paraId="562E19AB" w14:textId="77777777" w:rsidTr="008D5D85">
        <w:tc>
          <w:tcPr>
            <w:tcW w:w="1975" w:type="dxa"/>
          </w:tcPr>
          <w:p w14:paraId="15333255" w14:textId="7C683119" w:rsidR="00EC33BD" w:rsidRDefault="00EC33BD" w:rsidP="00EC33BD">
            <w:r>
              <w:t xml:space="preserve">Ganapathy </w:t>
            </w:r>
            <w:r w:rsidR="00CC178E">
              <w:t>et al.</w:t>
            </w:r>
            <w:r w:rsidR="00C50F2B">
              <w:t xml:space="preserve"> [</w:t>
            </w:r>
            <w:r w:rsidR="00CC178E">
              <w:t>43</w:t>
            </w:r>
            <w:r w:rsidR="00C50F2B">
              <w:t>]</w:t>
            </w:r>
          </w:p>
        </w:tc>
        <w:tc>
          <w:tcPr>
            <w:tcW w:w="2340" w:type="dxa"/>
          </w:tcPr>
          <w:p w14:paraId="681E9FD3" w14:textId="075BFD96" w:rsidR="00EC33BD" w:rsidRDefault="00C47A71" w:rsidP="00EC33BD">
            <w:r w:rsidRPr="00C47A71">
              <w:t>Bluetooth enabled BP measurement monitor</w:t>
            </w:r>
            <w:r>
              <w:t>/</w:t>
            </w:r>
            <w:r w:rsidR="009F3A57">
              <w:t>Model unspecified</w:t>
            </w:r>
          </w:p>
        </w:tc>
        <w:tc>
          <w:tcPr>
            <w:tcW w:w="2070" w:type="dxa"/>
          </w:tcPr>
          <w:p w14:paraId="13046D5C" w14:textId="77777777" w:rsidR="009F3A57" w:rsidRDefault="009F3A57" w:rsidP="009F3A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eekly or more frequently when needed </w:t>
            </w:r>
          </w:p>
          <w:p w14:paraId="79E63D49" w14:textId="77777777" w:rsidR="00EC33BD" w:rsidRDefault="00EC33BD" w:rsidP="00EC33BD"/>
        </w:tc>
        <w:tc>
          <w:tcPr>
            <w:tcW w:w="1993" w:type="dxa"/>
          </w:tcPr>
          <w:p w14:paraId="10CA1F58" w14:textId="74DAD84A" w:rsidR="00EC33BD" w:rsidRDefault="009F3A57" w:rsidP="00EC33BD">
            <w:r>
              <w:t>A</w:t>
            </w:r>
            <w:r w:rsidRPr="009F3A57">
              <w:t>ndroid-based mobile application, spreadsheet database on hospital computer</w:t>
            </w:r>
          </w:p>
        </w:tc>
        <w:tc>
          <w:tcPr>
            <w:tcW w:w="972" w:type="dxa"/>
          </w:tcPr>
          <w:p w14:paraId="35213655" w14:textId="6BDA9FAD" w:rsidR="00EC33BD" w:rsidRDefault="009F3A57" w:rsidP="00EC33BD">
            <w:r>
              <w:t>Not specified</w:t>
            </w:r>
          </w:p>
        </w:tc>
      </w:tr>
      <w:tr w:rsidR="00E523AB" w14:paraId="1480B689" w14:textId="77777777" w:rsidTr="008D5D85">
        <w:tc>
          <w:tcPr>
            <w:tcW w:w="1975" w:type="dxa"/>
          </w:tcPr>
          <w:p w14:paraId="419B9734" w14:textId="51202533" w:rsidR="00EC33BD" w:rsidRDefault="00EC33BD" w:rsidP="00EC33BD">
            <w:r>
              <w:t xml:space="preserve">Perry </w:t>
            </w:r>
            <w:r w:rsidR="00CC178E">
              <w:t>et al.</w:t>
            </w:r>
            <w:r w:rsidR="00C50F2B">
              <w:t xml:space="preserve"> [3</w:t>
            </w:r>
            <w:r w:rsidR="00CC178E">
              <w:t>6</w:t>
            </w:r>
            <w:r w:rsidR="00C50F2B">
              <w:t>]</w:t>
            </w:r>
          </w:p>
        </w:tc>
        <w:tc>
          <w:tcPr>
            <w:tcW w:w="2340" w:type="dxa"/>
          </w:tcPr>
          <w:p w14:paraId="090476D1" w14:textId="514840B2" w:rsidR="00EC33BD" w:rsidRDefault="00E523AB" w:rsidP="00EC33BD">
            <w:r w:rsidRPr="00E523AB">
              <w:t>Microlife WatchBP home blood pressure machine</w:t>
            </w:r>
            <w:r>
              <w:t>/Validated</w:t>
            </w:r>
          </w:p>
        </w:tc>
        <w:tc>
          <w:tcPr>
            <w:tcW w:w="2070" w:type="dxa"/>
          </w:tcPr>
          <w:p w14:paraId="0E5EB514" w14:textId="0FE322ED" w:rsidR="00E523AB" w:rsidRDefault="00A969A4" w:rsidP="00E52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 and urine. Schedule varied per patient</w:t>
            </w:r>
          </w:p>
          <w:p w14:paraId="41681CDE" w14:textId="77777777" w:rsidR="00EC33BD" w:rsidRDefault="00EC33BD" w:rsidP="00EC33BD"/>
          <w:p w14:paraId="0B4EEA00" w14:textId="5BE6D437" w:rsidR="00E523AB" w:rsidRPr="00E523AB" w:rsidRDefault="00E523AB" w:rsidP="00E523AB">
            <w:pPr>
              <w:ind w:firstLine="720"/>
            </w:pPr>
          </w:p>
        </w:tc>
        <w:tc>
          <w:tcPr>
            <w:tcW w:w="1993" w:type="dxa"/>
          </w:tcPr>
          <w:p w14:paraId="6D73ACB5" w14:textId="61910EC1" w:rsidR="00EC33BD" w:rsidRDefault="00E523AB" w:rsidP="00EC33BD">
            <w:r w:rsidRPr="00E523AB">
              <w:t>Hampton Medical smartphone application</w:t>
            </w:r>
          </w:p>
        </w:tc>
        <w:tc>
          <w:tcPr>
            <w:tcW w:w="972" w:type="dxa"/>
          </w:tcPr>
          <w:p w14:paraId="508574EF" w14:textId="588E7E91" w:rsidR="00EC33BD" w:rsidRDefault="00E523AB" w:rsidP="00EC33BD">
            <w:r>
              <w:t>Yes</w:t>
            </w:r>
          </w:p>
          <w:p w14:paraId="09B58A20" w14:textId="14EFD9DB" w:rsidR="00E523AB" w:rsidRPr="00E523AB" w:rsidRDefault="00E523AB" w:rsidP="00E523AB"/>
        </w:tc>
      </w:tr>
      <w:tr w:rsidR="00E523AB" w14:paraId="1AF88FF6" w14:textId="77777777" w:rsidTr="008D5D85">
        <w:tc>
          <w:tcPr>
            <w:tcW w:w="1975" w:type="dxa"/>
          </w:tcPr>
          <w:p w14:paraId="28E74F22" w14:textId="172C0B21" w:rsidR="00EC33BD" w:rsidRDefault="00EC33BD" w:rsidP="00EC33BD">
            <w:r>
              <w:t xml:space="preserve">Tucker </w:t>
            </w:r>
            <w:r w:rsidR="00CC178E">
              <w:t>et al.</w:t>
            </w:r>
            <w:r w:rsidR="00C50F2B">
              <w:t xml:space="preserve"> [3</w:t>
            </w:r>
            <w:r w:rsidR="00CC178E">
              <w:t>7</w:t>
            </w:r>
            <w:r w:rsidR="00C50F2B">
              <w:t>]</w:t>
            </w:r>
          </w:p>
        </w:tc>
        <w:tc>
          <w:tcPr>
            <w:tcW w:w="2340" w:type="dxa"/>
          </w:tcPr>
          <w:p w14:paraId="4CD38904" w14:textId="112D4654" w:rsidR="00EC33BD" w:rsidRDefault="00E523AB" w:rsidP="00EC33BD">
            <w:r w:rsidRPr="00E523AB">
              <w:t>Microlife WatchBP home blood pressure machine</w:t>
            </w:r>
            <w:r>
              <w:t>/Validated</w:t>
            </w:r>
          </w:p>
        </w:tc>
        <w:tc>
          <w:tcPr>
            <w:tcW w:w="2070" w:type="dxa"/>
          </w:tcPr>
          <w:p w14:paraId="21EF44AC" w14:textId="77777777" w:rsidR="00E523AB" w:rsidRDefault="00E523AB" w:rsidP="00E523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 (2x/day MWF)</w:t>
            </w:r>
          </w:p>
          <w:p w14:paraId="6A3C4B19" w14:textId="77777777" w:rsidR="00EC33BD" w:rsidRDefault="00EC33BD" w:rsidP="00EC33BD"/>
        </w:tc>
        <w:tc>
          <w:tcPr>
            <w:tcW w:w="1993" w:type="dxa"/>
          </w:tcPr>
          <w:p w14:paraId="5A609B31" w14:textId="336E6F74" w:rsidR="00EC33BD" w:rsidRDefault="00E523AB" w:rsidP="00EC33BD">
            <w:r w:rsidRPr="00E523AB">
              <w:t xml:space="preserve">NHS </w:t>
            </w:r>
            <w:r>
              <w:t xml:space="preserve">Florence </w:t>
            </w:r>
            <w:r w:rsidRPr="00E523AB">
              <w:t>telemonitoring service</w:t>
            </w:r>
          </w:p>
          <w:p w14:paraId="2619E676" w14:textId="10EFCB8D" w:rsidR="00E523AB" w:rsidRPr="00E523AB" w:rsidRDefault="00E523AB" w:rsidP="00E523AB">
            <w:pPr>
              <w:jc w:val="center"/>
            </w:pPr>
          </w:p>
        </w:tc>
        <w:tc>
          <w:tcPr>
            <w:tcW w:w="972" w:type="dxa"/>
          </w:tcPr>
          <w:p w14:paraId="4AAAF151" w14:textId="6966D4A7" w:rsidR="00EC33BD" w:rsidRDefault="00794C58" w:rsidP="00EC33BD">
            <w:r>
              <w:t>Yes</w:t>
            </w:r>
          </w:p>
        </w:tc>
      </w:tr>
      <w:tr w:rsidR="00E523AB" w14:paraId="4DECD4A0" w14:textId="77777777" w:rsidTr="008D5D85">
        <w:tc>
          <w:tcPr>
            <w:tcW w:w="1975" w:type="dxa"/>
          </w:tcPr>
          <w:p w14:paraId="4CB79A8C" w14:textId="2C8BDEF7" w:rsidR="00EC33BD" w:rsidRDefault="00EC33BD" w:rsidP="00EC33BD">
            <w:r>
              <w:t xml:space="preserve">Lanssens </w:t>
            </w:r>
            <w:r w:rsidR="00CC178E">
              <w:t>et al.</w:t>
            </w:r>
            <w:r w:rsidR="00C50F2B">
              <w:t xml:space="preserve"> [49]</w:t>
            </w:r>
          </w:p>
        </w:tc>
        <w:tc>
          <w:tcPr>
            <w:tcW w:w="2340" w:type="dxa"/>
          </w:tcPr>
          <w:p w14:paraId="3AB0BFF5" w14:textId="326031AA" w:rsidR="00EC33BD" w:rsidRDefault="002F79F0" w:rsidP="00EC33BD">
            <w:r w:rsidRPr="002F79F0">
              <w:t>Withings Wireless BP monitor, pulse O2,</w:t>
            </w:r>
            <w:r w:rsidR="003473E8">
              <w:t xml:space="preserve"> </w:t>
            </w:r>
            <w:r w:rsidRPr="002F79F0">
              <w:t>Smart Body Analyzer</w:t>
            </w:r>
            <w:r>
              <w:t>/Not validated</w:t>
            </w:r>
          </w:p>
        </w:tc>
        <w:tc>
          <w:tcPr>
            <w:tcW w:w="2070" w:type="dxa"/>
          </w:tcPr>
          <w:p w14:paraId="29C0DE57" w14:textId="0677CED9" w:rsidR="00EC33BD" w:rsidRPr="002F79F0" w:rsidRDefault="002F79F0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P and HR (2x/day), </w:t>
            </w:r>
            <w:r>
              <w:rPr>
                <w:rFonts w:ascii="Calibri" w:hAnsi="Calibri" w:cs="Calibri"/>
                <w:color w:val="000000"/>
              </w:rPr>
              <w:br/>
              <w:t>weight (1x/day), activity tracker until delivery</w:t>
            </w:r>
          </w:p>
        </w:tc>
        <w:tc>
          <w:tcPr>
            <w:tcW w:w="1993" w:type="dxa"/>
          </w:tcPr>
          <w:p w14:paraId="671E7C41" w14:textId="2CF75846" w:rsidR="00EC33BD" w:rsidRDefault="002F79F0" w:rsidP="00EC33BD">
            <w:r>
              <w:t>Web-based dashboard</w:t>
            </w:r>
          </w:p>
        </w:tc>
        <w:tc>
          <w:tcPr>
            <w:tcW w:w="972" w:type="dxa"/>
          </w:tcPr>
          <w:p w14:paraId="1791C2DA" w14:textId="707985A0" w:rsidR="00EC33BD" w:rsidRDefault="002F79F0" w:rsidP="00EC33BD">
            <w:r>
              <w:t>Not specified</w:t>
            </w:r>
          </w:p>
        </w:tc>
      </w:tr>
      <w:tr w:rsidR="00E523AB" w14:paraId="62FB68B3" w14:textId="77777777" w:rsidTr="008D5D85">
        <w:tc>
          <w:tcPr>
            <w:tcW w:w="1975" w:type="dxa"/>
          </w:tcPr>
          <w:p w14:paraId="11A5D725" w14:textId="3D1F3F41" w:rsidR="00EC33BD" w:rsidRDefault="00EC33BD" w:rsidP="00EC33BD">
            <w:r>
              <w:t xml:space="preserve">Lanssens </w:t>
            </w:r>
            <w:r w:rsidR="00CC178E">
              <w:t>et al.</w:t>
            </w:r>
            <w:r>
              <w:t xml:space="preserve"> </w:t>
            </w:r>
            <w:r w:rsidR="00C50F2B">
              <w:t>[50]</w:t>
            </w:r>
          </w:p>
        </w:tc>
        <w:tc>
          <w:tcPr>
            <w:tcW w:w="2340" w:type="dxa"/>
          </w:tcPr>
          <w:p w14:paraId="223B51D4" w14:textId="2F5E1702" w:rsidR="00EC33BD" w:rsidRDefault="002F79F0" w:rsidP="00EC33BD">
            <w:r w:rsidRPr="002F79F0">
              <w:t>Withings Wireless BP monitor, pulse O2, Smart Body Analyzer</w:t>
            </w:r>
            <w:r>
              <w:t>/Not validated</w:t>
            </w:r>
          </w:p>
        </w:tc>
        <w:tc>
          <w:tcPr>
            <w:tcW w:w="2070" w:type="dxa"/>
          </w:tcPr>
          <w:p w14:paraId="58BEEC02" w14:textId="2C165F7D" w:rsidR="00EC33BD" w:rsidRPr="002F79F0" w:rsidRDefault="002F79F0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P and HR (2x/day), </w:t>
            </w:r>
            <w:r>
              <w:rPr>
                <w:rFonts w:ascii="Calibri" w:hAnsi="Calibri" w:cs="Calibri"/>
                <w:color w:val="000000"/>
              </w:rPr>
              <w:br/>
              <w:t>weight (1x/day), activity tracker until delivery</w:t>
            </w:r>
          </w:p>
        </w:tc>
        <w:tc>
          <w:tcPr>
            <w:tcW w:w="1993" w:type="dxa"/>
          </w:tcPr>
          <w:p w14:paraId="2F70F932" w14:textId="04B88E12" w:rsidR="00EC33BD" w:rsidRDefault="002F79F0" w:rsidP="00EC33BD">
            <w:r>
              <w:t>Web-based dashboard</w:t>
            </w:r>
          </w:p>
        </w:tc>
        <w:tc>
          <w:tcPr>
            <w:tcW w:w="972" w:type="dxa"/>
          </w:tcPr>
          <w:p w14:paraId="1C14BF4B" w14:textId="70671E00" w:rsidR="00EC33BD" w:rsidRDefault="002F79F0" w:rsidP="00EC33BD">
            <w:r>
              <w:t>Not specified</w:t>
            </w:r>
          </w:p>
        </w:tc>
      </w:tr>
      <w:tr w:rsidR="00E523AB" w14:paraId="1D2D28D1" w14:textId="77777777" w:rsidTr="008D5D85">
        <w:tc>
          <w:tcPr>
            <w:tcW w:w="1975" w:type="dxa"/>
          </w:tcPr>
          <w:p w14:paraId="42D25436" w14:textId="69B0F61B" w:rsidR="00EC33BD" w:rsidRDefault="00EC33BD" w:rsidP="00EC33BD">
            <w:r>
              <w:t>Xydopou</w:t>
            </w:r>
            <w:r w:rsidR="00C50F2B">
              <w:t>lo</w:t>
            </w:r>
            <w:r>
              <w:t xml:space="preserve">s </w:t>
            </w:r>
            <w:r w:rsidR="00CC178E">
              <w:t>et al.</w:t>
            </w:r>
            <w:r w:rsidR="00C50F2B">
              <w:t xml:space="preserve"> [</w:t>
            </w:r>
            <w:r w:rsidR="00CC178E">
              <w:t>39</w:t>
            </w:r>
            <w:r w:rsidR="00C50F2B">
              <w:t>]</w:t>
            </w:r>
          </w:p>
        </w:tc>
        <w:tc>
          <w:tcPr>
            <w:tcW w:w="2340" w:type="dxa"/>
          </w:tcPr>
          <w:p w14:paraId="19F5631A" w14:textId="1031D6BA" w:rsidR="00EC33BD" w:rsidRDefault="007E254C" w:rsidP="00EC33BD">
            <w:r w:rsidRPr="007E254C">
              <w:t>Microlife blood pressure machin</w:t>
            </w:r>
            <w:r>
              <w:t>e/Validated</w:t>
            </w:r>
          </w:p>
        </w:tc>
        <w:tc>
          <w:tcPr>
            <w:tcW w:w="2070" w:type="dxa"/>
          </w:tcPr>
          <w:p w14:paraId="23CE94A3" w14:textId="73C96F74" w:rsidR="007E254C" w:rsidRDefault="00C940F1" w:rsidP="007E25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, urinalysis, symptoms. Schedule v</w:t>
            </w:r>
            <w:r w:rsidR="007E254C">
              <w:rPr>
                <w:rFonts w:ascii="Calibri" w:hAnsi="Calibri" w:cs="Calibri"/>
                <w:color w:val="000000"/>
              </w:rPr>
              <w:t xml:space="preserve">aried per patient </w:t>
            </w:r>
          </w:p>
          <w:p w14:paraId="75E79ADC" w14:textId="77777777" w:rsidR="00EC33BD" w:rsidRDefault="00EC33BD" w:rsidP="00EC33BD"/>
        </w:tc>
        <w:tc>
          <w:tcPr>
            <w:tcW w:w="1993" w:type="dxa"/>
          </w:tcPr>
          <w:p w14:paraId="512CCF86" w14:textId="09C2AA7B" w:rsidR="00EC33BD" w:rsidRDefault="007E254C" w:rsidP="00EC33BD">
            <w:r w:rsidRPr="00E523AB">
              <w:t>Hampton Medical smartphone application</w:t>
            </w:r>
          </w:p>
        </w:tc>
        <w:tc>
          <w:tcPr>
            <w:tcW w:w="972" w:type="dxa"/>
          </w:tcPr>
          <w:p w14:paraId="3F222D35" w14:textId="68141EC5" w:rsidR="00EC33BD" w:rsidRDefault="007E254C" w:rsidP="00EC33BD">
            <w:r>
              <w:t>Yes</w:t>
            </w:r>
          </w:p>
        </w:tc>
      </w:tr>
      <w:tr w:rsidR="00E523AB" w14:paraId="5D225852" w14:textId="77777777" w:rsidTr="008D5D85">
        <w:tc>
          <w:tcPr>
            <w:tcW w:w="1975" w:type="dxa"/>
          </w:tcPr>
          <w:p w14:paraId="6883963E" w14:textId="132787A6" w:rsidR="00EC33BD" w:rsidRDefault="00EC33BD" w:rsidP="00EC33BD">
            <w:r>
              <w:t xml:space="preserve">Moninex </w:t>
            </w:r>
            <w:r w:rsidR="00CC178E">
              <w:t>et al.</w:t>
            </w:r>
            <w:r w:rsidR="00C50F2B">
              <w:t xml:space="preserve"> [5</w:t>
            </w:r>
            <w:r w:rsidR="00545F17">
              <w:t>3</w:t>
            </w:r>
            <w:r w:rsidR="00C50F2B">
              <w:t>]</w:t>
            </w:r>
          </w:p>
        </w:tc>
        <w:tc>
          <w:tcPr>
            <w:tcW w:w="2340" w:type="dxa"/>
          </w:tcPr>
          <w:p w14:paraId="1B27AAD5" w14:textId="1C3EDACE" w:rsidR="00EC33BD" w:rsidRDefault="007E7304" w:rsidP="00EC33BD">
            <w:r>
              <w:t>Unspecified blood pressure monitor model</w:t>
            </w:r>
          </w:p>
        </w:tc>
        <w:tc>
          <w:tcPr>
            <w:tcW w:w="2070" w:type="dxa"/>
          </w:tcPr>
          <w:p w14:paraId="5BD16CD8" w14:textId="63F7C7D3" w:rsidR="00EC33BD" w:rsidRPr="003C3D99" w:rsidRDefault="003C3D99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R, BP, temperature (1x/day)</w:t>
            </w:r>
          </w:p>
        </w:tc>
        <w:tc>
          <w:tcPr>
            <w:tcW w:w="1993" w:type="dxa"/>
          </w:tcPr>
          <w:p w14:paraId="0C496E8B" w14:textId="1FB08E1E" w:rsidR="00EC33BD" w:rsidRDefault="00E246E9" w:rsidP="00EC33BD">
            <w:r w:rsidRPr="00E246E9">
              <w:t>Oxford System 8000 (a computerized system for antenatal heart analysis)</w:t>
            </w:r>
            <w:r>
              <w:t>, telephone modem</w:t>
            </w:r>
          </w:p>
        </w:tc>
        <w:tc>
          <w:tcPr>
            <w:tcW w:w="972" w:type="dxa"/>
          </w:tcPr>
          <w:p w14:paraId="29BA825E" w14:textId="1F11B496" w:rsidR="00EC33BD" w:rsidRDefault="00E246E9" w:rsidP="00EC33BD">
            <w:r>
              <w:t>Not specified</w:t>
            </w:r>
          </w:p>
          <w:p w14:paraId="65DA0C59" w14:textId="77777777" w:rsidR="00E246E9" w:rsidRDefault="00E246E9" w:rsidP="00E246E9"/>
          <w:p w14:paraId="422D12F6" w14:textId="77777777" w:rsidR="00E246E9" w:rsidRDefault="00E246E9" w:rsidP="00E246E9"/>
          <w:p w14:paraId="78227653" w14:textId="7918A98A" w:rsidR="00E246E9" w:rsidRPr="00E246E9" w:rsidRDefault="00E246E9" w:rsidP="00E246E9"/>
        </w:tc>
      </w:tr>
      <w:tr w:rsidR="00E523AB" w14:paraId="4EE573AD" w14:textId="77777777" w:rsidTr="008D5D85">
        <w:tc>
          <w:tcPr>
            <w:tcW w:w="1975" w:type="dxa"/>
          </w:tcPr>
          <w:p w14:paraId="09A31989" w14:textId="7BED009F" w:rsidR="00EC33BD" w:rsidRDefault="00EC33BD" w:rsidP="00EC33BD">
            <w:r>
              <w:t xml:space="preserve">Buysse </w:t>
            </w:r>
            <w:r w:rsidR="00CC178E">
              <w:t>et al.</w:t>
            </w:r>
            <w:r w:rsidR="00C50F2B">
              <w:t xml:space="preserve"> [5</w:t>
            </w:r>
            <w:r w:rsidR="00AF5ED1">
              <w:t>1</w:t>
            </w:r>
            <w:r w:rsidR="00C50F2B">
              <w:t>]</w:t>
            </w:r>
          </w:p>
        </w:tc>
        <w:tc>
          <w:tcPr>
            <w:tcW w:w="2340" w:type="dxa"/>
          </w:tcPr>
          <w:p w14:paraId="511744C8" w14:textId="41FE98ED" w:rsidR="00EC33BD" w:rsidRDefault="003E206E" w:rsidP="00EC33BD">
            <w:r>
              <w:t>Unspecified blood pressure monitor model</w:t>
            </w:r>
          </w:p>
        </w:tc>
        <w:tc>
          <w:tcPr>
            <w:tcW w:w="2070" w:type="dxa"/>
          </w:tcPr>
          <w:p w14:paraId="04B68659" w14:textId="329D691B" w:rsidR="00EC33BD" w:rsidRPr="00C940F1" w:rsidRDefault="00C940F1" w:rsidP="00C940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, CTG, temperature, urine albumin, weight. Unspecified schedule</w:t>
            </w:r>
          </w:p>
        </w:tc>
        <w:tc>
          <w:tcPr>
            <w:tcW w:w="1993" w:type="dxa"/>
          </w:tcPr>
          <w:p w14:paraId="694CC811" w14:textId="7D10E33C" w:rsidR="00EC33BD" w:rsidRDefault="003E206E" w:rsidP="00EC33BD">
            <w:r w:rsidRPr="003E206E">
              <w:t>Vodafone mobile</w:t>
            </w:r>
            <w:r>
              <w:t xml:space="preserve"> phone, web application, Delphi client application </w:t>
            </w:r>
          </w:p>
        </w:tc>
        <w:tc>
          <w:tcPr>
            <w:tcW w:w="972" w:type="dxa"/>
          </w:tcPr>
          <w:p w14:paraId="41A415CF" w14:textId="7435BA7E" w:rsidR="00EC33BD" w:rsidRDefault="003E206E" w:rsidP="00EC33BD">
            <w:r>
              <w:t>Yes</w:t>
            </w:r>
          </w:p>
        </w:tc>
      </w:tr>
      <w:tr w:rsidR="00E523AB" w14:paraId="0116CFBE" w14:textId="77777777" w:rsidTr="008D5D85">
        <w:tc>
          <w:tcPr>
            <w:tcW w:w="1975" w:type="dxa"/>
          </w:tcPr>
          <w:p w14:paraId="539386A4" w14:textId="22DAEF2C" w:rsidR="00EC33BD" w:rsidRDefault="00EC33BD" w:rsidP="00EC33BD">
            <w:r>
              <w:lastRenderedPageBreak/>
              <w:t xml:space="preserve">Dalton </w:t>
            </w:r>
            <w:r w:rsidR="00CC178E">
              <w:t>et al.</w:t>
            </w:r>
            <w:r w:rsidR="00C50F2B">
              <w:t xml:space="preserve"> [4</w:t>
            </w:r>
            <w:r w:rsidR="00CC178E">
              <w:t>1</w:t>
            </w:r>
            <w:r w:rsidR="00C50F2B">
              <w:t>]</w:t>
            </w:r>
          </w:p>
        </w:tc>
        <w:tc>
          <w:tcPr>
            <w:tcW w:w="2340" w:type="dxa"/>
          </w:tcPr>
          <w:p w14:paraId="5DA136C4" w14:textId="00E52569" w:rsidR="00EC33BD" w:rsidRDefault="009C207D" w:rsidP="00EC33BD">
            <w:r w:rsidRPr="009C207D">
              <w:t>Dinamap 1846 automated blood pressure</w:t>
            </w:r>
            <w:r>
              <w:t xml:space="preserve"> machine/Model unspecified</w:t>
            </w:r>
          </w:p>
        </w:tc>
        <w:tc>
          <w:tcPr>
            <w:tcW w:w="2070" w:type="dxa"/>
          </w:tcPr>
          <w:p w14:paraId="0CBEDA58" w14:textId="5C79840F" w:rsidR="00EC33BD" w:rsidRDefault="002F2407" w:rsidP="00EC33BD">
            <w:r>
              <w:t xml:space="preserve">BP. </w:t>
            </w:r>
            <w:r w:rsidR="009C207D">
              <w:t>HCP-dependent but never more than 4x/day</w:t>
            </w:r>
          </w:p>
        </w:tc>
        <w:tc>
          <w:tcPr>
            <w:tcW w:w="1993" w:type="dxa"/>
          </w:tcPr>
          <w:p w14:paraId="10CB0CFB" w14:textId="394E356E" w:rsidR="00EC33BD" w:rsidRDefault="009C207D" w:rsidP="00EC33BD">
            <w:r w:rsidRPr="009C207D">
              <w:t>Motorola 6809-based single board computer, video display unit</w:t>
            </w:r>
            <w:r>
              <w:t xml:space="preserve">, </w:t>
            </w:r>
            <w:r w:rsidRPr="009C207D">
              <w:t>telephone modem</w:t>
            </w:r>
          </w:p>
        </w:tc>
        <w:tc>
          <w:tcPr>
            <w:tcW w:w="972" w:type="dxa"/>
          </w:tcPr>
          <w:p w14:paraId="20C3C7BF" w14:textId="4647981C" w:rsidR="00EC33BD" w:rsidRDefault="009C207D" w:rsidP="00EC33BD">
            <w:r>
              <w:t>Yes</w:t>
            </w:r>
          </w:p>
          <w:p w14:paraId="58BDB6B3" w14:textId="2DC2AF17" w:rsidR="009C207D" w:rsidRPr="009C207D" w:rsidRDefault="009C207D" w:rsidP="009C207D"/>
        </w:tc>
      </w:tr>
      <w:tr w:rsidR="00E523AB" w14:paraId="5217F0FD" w14:textId="77777777" w:rsidTr="008D5D85">
        <w:tc>
          <w:tcPr>
            <w:tcW w:w="1975" w:type="dxa"/>
          </w:tcPr>
          <w:p w14:paraId="632C4FEA" w14:textId="3D1A4FD7" w:rsidR="00EC33BD" w:rsidRDefault="00EC33BD" w:rsidP="00EC33BD">
            <w:r>
              <w:t xml:space="preserve">Martinez </w:t>
            </w:r>
            <w:r w:rsidR="00CC178E">
              <w:t>et al.</w:t>
            </w:r>
            <w:r w:rsidR="00C50F2B">
              <w:t xml:space="preserve"> [5</w:t>
            </w:r>
            <w:r w:rsidR="007E2E06">
              <w:t>4</w:t>
            </w:r>
            <w:r w:rsidR="00C50F2B">
              <w:t>]</w:t>
            </w:r>
          </w:p>
        </w:tc>
        <w:tc>
          <w:tcPr>
            <w:tcW w:w="2340" w:type="dxa"/>
          </w:tcPr>
          <w:p w14:paraId="36029E13" w14:textId="0DB74CA3" w:rsidR="00EC33BD" w:rsidRDefault="00845E2A" w:rsidP="00EC33BD">
            <w:r w:rsidRPr="00845E2A">
              <w:t>Omron M7 BP cuff</w:t>
            </w:r>
            <w:r>
              <w:t>/Validated</w:t>
            </w:r>
          </w:p>
        </w:tc>
        <w:tc>
          <w:tcPr>
            <w:tcW w:w="2070" w:type="dxa"/>
          </w:tcPr>
          <w:p w14:paraId="1D770A95" w14:textId="47C32D83" w:rsidR="00EC33BD" w:rsidRDefault="00845E2A" w:rsidP="00EC33BD">
            <w:r w:rsidRPr="00845E2A">
              <w:t>BP, HR, O2 saturation, FHR, maternal and perinatal</w:t>
            </w:r>
            <w:r>
              <w:t xml:space="preserve"> symptoms and clinical signs</w:t>
            </w:r>
            <w:r w:rsidR="00C940F1">
              <w:t>.</w:t>
            </w:r>
            <w:r>
              <w:t xml:space="preserve"> </w:t>
            </w:r>
            <w:r w:rsidR="00C940F1">
              <w:t>U</w:t>
            </w:r>
            <w:r>
              <w:t>nspecified schedule</w:t>
            </w:r>
          </w:p>
        </w:tc>
        <w:tc>
          <w:tcPr>
            <w:tcW w:w="1993" w:type="dxa"/>
          </w:tcPr>
          <w:p w14:paraId="7ADDBB22" w14:textId="49504C67" w:rsidR="00EC33BD" w:rsidRDefault="00845E2A" w:rsidP="00EC33BD">
            <w:r w:rsidRPr="00845E2A">
              <w:t xml:space="preserve">Samsung S3 mini, Android mobile application, Onyx II (Model 9560) pulse oximeter, hand-held </w:t>
            </w:r>
            <w:r w:rsidR="00C940F1" w:rsidRPr="00845E2A">
              <w:t>one-dimensional</w:t>
            </w:r>
            <w:r w:rsidRPr="00845E2A">
              <w:t xml:space="preserve"> AngelSounds Fetal Doppler</w:t>
            </w:r>
          </w:p>
        </w:tc>
        <w:tc>
          <w:tcPr>
            <w:tcW w:w="972" w:type="dxa"/>
          </w:tcPr>
          <w:p w14:paraId="276112B8" w14:textId="3CC24418" w:rsidR="00EC33BD" w:rsidRDefault="00845E2A" w:rsidP="00EC33BD">
            <w:r>
              <w:t>Yes</w:t>
            </w:r>
          </w:p>
        </w:tc>
      </w:tr>
      <w:tr w:rsidR="00E523AB" w14:paraId="3EA693CD" w14:textId="77777777" w:rsidTr="008D5D85">
        <w:tc>
          <w:tcPr>
            <w:tcW w:w="1975" w:type="dxa"/>
          </w:tcPr>
          <w:p w14:paraId="7B84F312" w14:textId="024DA6E0" w:rsidR="00EC33BD" w:rsidRDefault="00EC33BD" w:rsidP="00EC33BD">
            <w:r>
              <w:t xml:space="preserve">Naef </w:t>
            </w:r>
            <w:r w:rsidR="00CC178E">
              <w:t>et al.</w:t>
            </w:r>
            <w:r w:rsidR="00C50F2B">
              <w:t xml:space="preserve"> [47]</w:t>
            </w:r>
          </w:p>
        </w:tc>
        <w:tc>
          <w:tcPr>
            <w:tcW w:w="2340" w:type="dxa"/>
          </w:tcPr>
          <w:p w14:paraId="366DFF96" w14:textId="51020559" w:rsidR="00EC33BD" w:rsidRDefault="002F2407" w:rsidP="00EC33BD">
            <w:r w:rsidRPr="002F2407">
              <w:t>Vasoplex home BP monitor</w:t>
            </w:r>
            <w:r>
              <w:t>/No information found</w:t>
            </w:r>
          </w:p>
        </w:tc>
        <w:tc>
          <w:tcPr>
            <w:tcW w:w="2070" w:type="dxa"/>
          </w:tcPr>
          <w:p w14:paraId="248D0F71" w14:textId="2CB99C1B" w:rsidR="002F2407" w:rsidRDefault="002F2407" w:rsidP="002F24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 and HR (4x/day)</w:t>
            </w:r>
          </w:p>
          <w:p w14:paraId="34F2F5AF" w14:textId="77777777" w:rsidR="00EC33BD" w:rsidRDefault="00EC33BD" w:rsidP="00EC33BD"/>
        </w:tc>
        <w:tc>
          <w:tcPr>
            <w:tcW w:w="1993" w:type="dxa"/>
          </w:tcPr>
          <w:p w14:paraId="67C80C65" w14:textId="28E4C952" w:rsidR="00EC33BD" w:rsidRDefault="002F2407" w:rsidP="00EC33BD">
            <w:r>
              <w:t>Patients called BP and HR results to toll-free number, data stored on computer</w:t>
            </w:r>
          </w:p>
        </w:tc>
        <w:tc>
          <w:tcPr>
            <w:tcW w:w="972" w:type="dxa"/>
          </w:tcPr>
          <w:p w14:paraId="00906606" w14:textId="65B237D6" w:rsidR="00EC33BD" w:rsidRDefault="002F2407" w:rsidP="00EC33BD">
            <w:r>
              <w:t>Yes</w:t>
            </w:r>
          </w:p>
        </w:tc>
      </w:tr>
      <w:tr w:rsidR="00E523AB" w14:paraId="3A3FB62D" w14:textId="77777777" w:rsidTr="008D5D85">
        <w:tc>
          <w:tcPr>
            <w:tcW w:w="1975" w:type="dxa"/>
          </w:tcPr>
          <w:p w14:paraId="1780EBFA" w14:textId="540FB896" w:rsidR="00EC33BD" w:rsidRDefault="00EC33BD" w:rsidP="00EC33BD">
            <w:r>
              <w:t xml:space="preserve">Dunsmuir </w:t>
            </w:r>
            <w:r w:rsidR="00CC178E">
              <w:t>et al.</w:t>
            </w:r>
            <w:r w:rsidR="00C50F2B">
              <w:t xml:space="preserve"> [5</w:t>
            </w:r>
            <w:r w:rsidR="007E2E06">
              <w:t>5</w:t>
            </w:r>
            <w:r w:rsidR="00C50F2B">
              <w:t>]</w:t>
            </w:r>
          </w:p>
        </w:tc>
        <w:tc>
          <w:tcPr>
            <w:tcW w:w="2340" w:type="dxa"/>
          </w:tcPr>
          <w:p w14:paraId="47E9A638" w14:textId="007C80D0" w:rsidR="00EC33BD" w:rsidRDefault="00A46807" w:rsidP="00EC33BD">
            <w:r>
              <w:t>Unspecified blood pressure monitor model</w:t>
            </w:r>
          </w:p>
        </w:tc>
        <w:tc>
          <w:tcPr>
            <w:tcW w:w="2070" w:type="dxa"/>
          </w:tcPr>
          <w:p w14:paraId="699A885C" w14:textId="1540E7A6" w:rsidR="00EC33BD" w:rsidRPr="00A46807" w:rsidRDefault="00A46807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BP, SpO2, gestational age, proteinuria, symptoms. Unspecified schedule</w:t>
            </w:r>
          </w:p>
        </w:tc>
        <w:tc>
          <w:tcPr>
            <w:tcW w:w="1993" w:type="dxa"/>
          </w:tcPr>
          <w:p w14:paraId="686E1F57" w14:textId="7F4245ED" w:rsidR="00EC33BD" w:rsidRDefault="00A46807" w:rsidP="00EC33BD">
            <w:r w:rsidRPr="00A46807">
              <w:t>Smartphone, mobile health application, clinical decision support system, serve</w:t>
            </w:r>
            <w:r>
              <w:t>r</w:t>
            </w:r>
          </w:p>
        </w:tc>
        <w:tc>
          <w:tcPr>
            <w:tcW w:w="972" w:type="dxa"/>
          </w:tcPr>
          <w:p w14:paraId="63B5385A" w14:textId="34B315BF" w:rsidR="00EC33BD" w:rsidRDefault="00A46807" w:rsidP="00EC33BD">
            <w:r>
              <w:t>Yes</w:t>
            </w:r>
          </w:p>
        </w:tc>
      </w:tr>
      <w:tr w:rsidR="00E523AB" w14:paraId="72D105DD" w14:textId="77777777" w:rsidTr="008D5D85">
        <w:tc>
          <w:tcPr>
            <w:tcW w:w="1975" w:type="dxa"/>
          </w:tcPr>
          <w:p w14:paraId="5978139B" w14:textId="106AE4A7" w:rsidR="00EC33BD" w:rsidRDefault="00EC33BD" w:rsidP="00EC33BD">
            <w:r>
              <w:t xml:space="preserve">Waugh </w:t>
            </w:r>
            <w:r w:rsidR="00CC178E">
              <w:t>et al.</w:t>
            </w:r>
            <w:r w:rsidR="00C50F2B">
              <w:t xml:space="preserve"> [4</w:t>
            </w:r>
            <w:r w:rsidR="00CC178E">
              <w:t>2]</w:t>
            </w:r>
          </w:p>
        </w:tc>
        <w:tc>
          <w:tcPr>
            <w:tcW w:w="2340" w:type="dxa"/>
          </w:tcPr>
          <w:p w14:paraId="6E951598" w14:textId="0569280B" w:rsidR="00EC33BD" w:rsidRDefault="00E26E25" w:rsidP="00EC33BD">
            <w:r w:rsidRPr="00E26E25">
              <w:t>Omron RX automated wrist</w:t>
            </w:r>
            <w:r>
              <w:t>-</w:t>
            </w:r>
            <w:r w:rsidRPr="00E26E25">
              <w:t>mounted BP monitor</w:t>
            </w:r>
            <w:r>
              <w:t>/Model unspecified</w:t>
            </w:r>
          </w:p>
        </w:tc>
        <w:tc>
          <w:tcPr>
            <w:tcW w:w="2070" w:type="dxa"/>
          </w:tcPr>
          <w:p w14:paraId="686A64D3" w14:textId="04C973C5" w:rsidR="00EC33BD" w:rsidRDefault="00E26E25" w:rsidP="00EC33BD">
            <w:r>
              <w:t xml:space="preserve">BP. </w:t>
            </w:r>
            <w:r>
              <w:rPr>
                <w:rFonts w:ascii="Calibri" w:hAnsi="Calibri" w:cs="Calibri"/>
                <w:color w:val="000000"/>
              </w:rPr>
              <w:t>Unspecified schedule</w:t>
            </w:r>
          </w:p>
        </w:tc>
        <w:tc>
          <w:tcPr>
            <w:tcW w:w="1993" w:type="dxa"/>
          </w:tcPr>
          <w:p w14:paraId="54AACF30" w14:textId="15A16076" w:rsidR="00EC33BD" w:rsidRDefault="00E26E25" w:rsidP="00EC33BD">
            <w:r>
              <w:t>None</w:t>
            </w:r>
          </w:p>
        </w:tc>
        <w:tc>
          <w:tcPr>
            <w:tcW w:w="972" w:type="dxa"/>
          </w:tcPr>
          <w:p w14:paraId="37DB4ACA" w14:textId="3C58ED6F" w:rsidR="00EC33BD" w:rsidRDefault="00E26E25" w:rsidP="00EC33BD">
            <w:r>
              <w:t>Yes</w:t>
            </w:r>
          </w:p>
        </w:tc>
      </w:tr>
      <w:tr w:rsidR="00E523AB" w14:paraId="10DE0064" w14:textId="77777777" w:rsidTr="008D5D85">
        <w:tc>
          <w:tcPr>
            <w:tcW w:w="1975" w:type="dxa"/>
          </w:tcPr>
          <w:p w14:paraId="57DAF15C" w14:textId="6C3320A1" w:rsidR="00EC33BD" w:rsidRDefault="00EC33BD" w:rsidP="00EC33BD">
            <w:r>
              <w:t xml:space="preserve">Bonnell </w:t>
            </w:r>
            <w:r w:rsidR="00CC178E">
              <w:t>et al.</w:t>
            </w:r>
            <w:r w:rsidR="00C50F2B">
              <w:t xml:space="preserve"> [5</w:t>
            </w:r>
            <w:r w:rsidR="00545F17">
              <w:t>2</w:t>
            </w:r>
            <w:r w:rsidR="00C50F2B">
              <w:t>]</w:t>
            </w:r>
          </w:p>
        </w:tc>
        <w:tc>
          <w:tcPr>
            <w:tcW w:w="2340" w:type="dxa"/>
          </w:tcPr>
          <w:p w14:paraId="056A3CDA" w14:textId="11438FEE" w:rsidR="00EC33BD" w:rsidRDefault="00B3534B" w:rsidP="00EC33BD">
            <w:r>
              <w:t>Unspecified blood pressure monitor model</w:t>
            </w:r>
          </w:p>
        </w:tc>
        <w:tc>
          <w:tcPr>
            <w:tcW w:w="2070" w:type="dxa"/>
          </w:tcPr>
          <w:p w14:paraId="57AD3649" w14:textId="0B0D53BB" w:rsidR="00EC33BD" w:rsidRPr="00B3534B" w:rsidRDefault="00B3534B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, weight, urinalysis for glucose and protein, blood glucose, kick count, maternal physical and psychosocial signs and symptoms. Schedule varied per patient</w:t>
            </w:r>
          </w:p>
        </w:tc>
        <w:tc>
          <w:tcPr>
            <w:tcW w:w="1993" w:type="dxa"/>
          </w:tcPr>
          <w:p w14:paraId="2B08661D" w14:textId="09CC8844" w:rsidR="00EC33BD" w:rsidRPr="00B3534B" w:rsidRDefault="00B3534B" w:rsidP="00EC33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bile phone application</w:t>
            </w:r>
          </w:p>
        </w:tc>
        <w:tc>
          <w:tcPr>
            <w:tcW w:w="972" w:type="dxa"/>
          </w:tcPr>
          <w:p w14:paraId="7C4226F8" w14:textId="2C912EDC" w:rsidR="00EC33BD" w:rsidRDefault="00B3534B" w:rsidP="00EC33BD">
            <w:r>
              <w:t>Yes</w:t>
            </w:r>
          </w:p>
        </w:tc>
      </w:tr>
      <w:tr w:rsidR="00E523AB" w14:paraId="6FE15B41" w14:textId="77777777" w:rsidTr="008D5D85">
        <w:tc>
          <w:tcPr>
            <w:tcW w:w="1975" w:type="dxa"/>
          </w:tcPr>
          <w:p w14:paraId="2FC1BF64" w14:textId="0DB7D196" w:rsidR="00EC33BD" w:rsidRDefault="00EC33BD" w:rsidP="00EC33BD">
            <w:r w:rsidRPr="00C45884">
              <w:t>Rhoads</w:t>
            </w:r>
            <w:r>
              <w:t xml:space="preserve"> </w:t>
            </w:r>
            <w:r w:rsidR="00CC178E">
              <w:t>et al.</w:t>
            </w:r>
            <w:r>
              <w:t xml:space="preserve"> </w:t>
            </w:r>
            <w:r w:rsidR="00C50F2B">
              <w:t>[44]</w:t>
            </w:r>
          </w:p>
        </w:tc>
        <w:tc>
          <w:tcPr>
            <w:tcW w:w="2340" w:type="dxa"/>
          </w:tcPr>
          <w:p w14:paraId="36D8289C" w14:textId="40CCD76B" w:rsidR="00EC33BD" w:rsidRDefault="008D5D85" w:rsidP="00EC33BD">
            <w:r w:rsidRPr="008D5D85">
              <w:t>Ideal Life Equipment blood pressure monitor, weight scale, pulse oximeter</w:t>
            </w:r>
            <w:r>
              <w:t>/No information found</w:t>
            </w:r>
          </w:p>
        </w:tc>
        <w:tc>
          <w:tcPr>
            <w:tcW w:w="2070" w:type="dxa"/>
          </w:tcPr>
          <w:p w14:paraId="1D9AB4E0" w14:textId="5A8D5C90" w:rsidR="00EC33BD" w:rsidRDefault="008D5D85" w:rsidP="00EC33BD">
            <w:r w:rsidRPr="008D5D85">
              <w:t>BP and HR (2x day), weight and symptoms (1x/day)</w:t>
            </w:r>
          </w:p>
        </w:tc>
        <w:tc>
          <w:tcPr>
            <w:tcW w:w="1993" w:type="dxa"/>
          </w:tcPr>
          <w:p w14:paraId="5319C4CC" w14:textId="76521AEE" w:rsidR="00EC33BD" w:rsidRDefault="008D5D85" w:rsidP="00EC33BD">
            <w:r>
              <w:t>Cloud-based portal</w:t>
            </w:r>
          </w:p>
        </w:tc>
        <w:tc>
          <w:tcPr>
            <w:tcW w:w="972" w:type="dxa"/>
          </w:tcPr>
          <w:p w14:paraId="1E9FB4A2" w14:textId="04798A21" w:rsidR="00EC33BD" w:rsidRDefault="008D5D85" w:rsidP="00EC33BD">
            <w:r>
              <w:t>Yes</w:t>
            </w:r>
          </w:p>
        </w:tc>
      </w:tr>
      <w:tr w:rsidR="00E523AB" w14:paraId="776B8F7B" w14:textId="77777777" w:rsidTr="008D5D85">
        <w:tc>
          <w:tcPr>
            <w:tcW w:w="1975" w:type="dxa"/>
          </w:tcPr>
          <w:p w14:paraId="3376B37E" w14:textId="7E3BF53C" w:rsidR="00EC33BD" w:rsidRDefault="00EC33BD" w:rsidP="00EC33BD">
            <w:r>
              <w:t xml:space="preserve">Hinton </w:t>
            </w:r>
            <w:r w:rsidR="00CC178E">
              <w:t>et al.</w:t>
            </w:r>
            <w:r w:rsidR="00C50F2B">
              <w:t xml:space="preserve"> [3</w:t>
            </w:r>
            <w:r w:rsidR="00CC178E">
              <w:t>8</w:t>
            </w:r>
            <w:r w:rsidR="00C50F2B">
              <w:t>]</w:t>
            </w:r>
          </w:p>
        </w:tc>
        <w:tc>
          <w:tcPr>
            <w:tcW w:w="2340" w:type="dxa"/>
          </w:tcPr>
          <w:p w14:paraId="6BD0AB62" w14:textId="168FB027" w:rsidR="00EC33BD" w:rsidRDefault="00794C58" w:rsidP="00EC33BD">
            <w:r w:rsidRPr="00794C58">
              <w:t>Microlife WatchBP home blood pressure machine</w:t>
            </w:r>
            <w:r>
              <w:t>/Validated</w:t>
            </w:r>
          </w:p>
        </w:tc>
        <w:tc>
          <w:tcPr>
            <w:tcW w:w="2070" w:type="dxa"/>
          </w:tcPr>
          <w:p w14:paraId="6BA1CE07" w14:textId="77777777" w:rsidR="00794C58" w:rsidRDefault="00794C58" w:rsidP="00794C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 (2x/day MWF)</w:t>
            </w:r>
          </w:p>
          <w:p w14:paraId="3F4BBACC" w14:textId="2C32C78E" w:rsidR="00794C58" w:rsidRPr="00794C58" w:rsidRDefault="00794C58" w:rsidP="00794C58">
            <w:pPr>
              <w:ind w:firstLine="720"/>
            </w:pPr>
          </w:p>
        </w:tc>
        <w:tc>
          <w:tcPr>
            <w:tcW w:w="1993" w:type="dxa"/>
          </w:tcPr>
          <w:p w14:paraId="574A0909" w14:textId="068EB7EE" w:rsidR="00EC33BD" w:rsidRDefault="00794C58" w:rsidP="00EC33BD">
            <w:r w:rsidRPr="00E523AB">
              <w:t xml:space="preserve">NHS </w:t>
            </w:r>
            <w:r>
              <w:t xml:space="preserve">Florence </w:t>
            </w:r>
            <w:r w:rsidRPr="00E523AB">
              <w:t>telemonitoring service</w:t>
            </w:r>
          </w:p>
        </w:tc>
        <w:tc>
          <w:tcPr>
            <w:tcW w:w="972" w:type="dxa"/>
          </w:tcPr>
          <w:p w14:paraId="29F0DBF7" w14:textId="7D1CBBEC" w:rsidR="00EC33BD" w:rsidRDefault="00794C58" w:rsidP="00EC33BD">
            <w:r>
              <w:t>Yes</w:t>
            </w:r>
          </w:p>
          <w:p w14:paraId="4E4991CF" w14:textId="3969C680" w:rsidR="00794C58" w:rsidRPr="00794C58" w:rsidRDefault="00794C58" w:rsidP="00794C58"/>
        </w:tc>
      </w:tr>
      <w:tr w:rsidR="00E523AB" w14:paraId="7F9B166B" w14:textId="77777777" w:rsidTr="008D5D85">
        <w:tc>
          <w:tcPr>
            <w:tcW w:w="1975" w:type="dxa"/>
          </w:tcPr>
          <w:p w14:paraId="746C675A" w14:textId="62B5291B" w:rsidR="00EC33BD" w:rsidRDefault="00EC33BD" w:rsidP="00EC33BD">
            <w:r>
              <w:t xml:space="preserve">Cairns </w:t>
            </w:r>
            <w:r w:rsidR="00CC178E">
              <w:t>et al.</w:t>
            </w:r>
            <w:r w:rsidR="00C50F2B">
              <w:t xml:space="preserve"> [4</w:t>
            </w:r>
            <w:r w:rsidR="00CC178E">
              <w:t>0</w:t>
            </w:r>
            <w:bookmarkStart w:id="0" w:name="_GoBack"/>
            <w:bookmarkEnd w:id="0"/>
            <w:r w:rsidR="00C50F2B">
              <w:t>]</w:t>
            </w:r>
          </w:p>
        </w:tc>
        <w:tc>
          <w:tcPr>
            <w:tcW w:w="2340" w:type="dxa"/>
          </w:tcPr>
          <w:p w14:paraId="7DC5E9B1" w14:textId="04365AC1" w:rsidR="00EC33BD" w:rsidRDefault="00E44BE7" w:rsidP="00EC33BD">
            <w:r w:rsidRPr="00E44BE7">
              <w:t>Microlife WatchBP Home, mobile or smartphone</w:t>
            </w:r>
            <w:r>
              <w:t>/Validated</w:t>
            </w:r>
          </w:p>
        </w:tc>
        <w:tc>
          <w:tcPr>
            <w:tcW w:w="2070" w:type="dxa"/>
          </w:tcPr>
          <w:p w14:paraId="2CA33133" w14:textId="48940108" w:rsidR="00EC33BD" w:rsidRDefault="00E44BE7" w:rsidP="00EC33BD">
            <w:r>
              <w:t>Daily BP while on medication, then 5 days after treatment cessation, then weekly BP</w:t>
            </w:r>
          </w:p>
        </w:tc>
        <w:tc>
          <w:tcPr>
            <w:tcW w:w="1993" w:type="dxa"/>
          </w:tcPr>
          <w:p w14:paraId="0BA33BC9" w14:textId="115E0A64" w:rsidR="00EC33BD" w:rsidRDefault="00E44BE7" w:rsidP="00EC33BD">
            <w:r>
              <w:t>S</w:t>
            </w:r>
            <w:r w:rsidRPr="00E44BE7">
              <w:t>martphone application</w:t>
            </w:r>
            <w:r>
              <w:t>,</w:t>
            </w:r>
            <w:r w:rsidRPr="00E44BE7">
              <w:t xml:space="preserve"> study server</w:t>
            </w:r>
          </w:p>
        </w:tc>
        <w:tc>
          <w:tcPr>
            <w:tcW w:w="972" w:type="dxa"/>
          </w:tcPr>
          <w:p w14:paraId="103941B9" w14:textId="563560AF" w:rsidR="00EC33BD" w:rsidRDefault="00E44BE7" w:rsidP="00EC33BD">
            <w:r>
              <w:t>Not specified</w:t>
            </w:r>
          </w:p>
        </w:tc>
      </w:tr>
      <w:tr w:rsidR="00E523AB" w14:paraId="54D414CC" w14:textId="77777777" w:rsidTr="008D5D85">
        <w:tc>
          <w:tcPr>
            <w:tcW w:w="1975" w:type="dxa"/>
          </w:tcPr>
          <w:p w14:paraId="7BB7FA42" w14:textId="68F56C7A" w:rsidR="00EC33BD" w:rsidRDefault="00EC33BD" w:rsidP="00EC33BD">
            <w:r>
              <w:t xml:space="preserve">Hirshberg </w:t>
            </w:r>
            <w:r w:rsidR="00CC178E">
              <w:t>et al.</w:t>
            </w:r>
            <w:r>
              <w:t xml:space="preserve"> </w:t>
            </w:r>
            <w:r w:rsidR="00C50F2B">
              <w:t>[45]</w:t>
            </w:r>
          </w:p>
        </w:tc>
        <w:tc>
          <w:tcPr>
            <w:tcW w:w="2340" w:type="dxa"/>
          </w:tcPr>
          <w:p w14:paraId="5C08ABB0" w14:textId="528DD7C8" w:rsidR="00EC33BD" w:rsidRDefault="00E650B6" w:rsidP="00EC33BD">
            <w:r w:rsidRPr="00E650B6">
              <w:t>CVS Pharmacy automated BP cuff</w:t>
            </w:r>
            <w:r w:rsidR="008C089E">
              <w:t xml:space="preserve"> </w:t>
            </w:r>
            <w:r>
              <w:t>or</w:t>
            </w:r>
            <w:r w:rsidRPr="00E650B6">
              <w:t xml:space="preserve"> Omron 3 series BP cuff</w:t>
            </w:r>
            <w:r>
              <w:t>/</w:t>
            </w:r>
            <w:r w:rsidR="008C089E">
              <w:t>Not validated</w:t>
            </w:r>
          </w:p>
        </w:tc>
        <w:tc>
          <w:tcPr>
            <w:tcW w:w="2070" w:type="dxa"/>
          </w:tcPr>
          <w:p w14:paraId="04E58E44" w14:textId="758F7B3A" w:rsidR="008C089E" w:rsidRDefault="008C089E" w:rsidP="008C08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 (2x/day) for 7 days following discharge</w:t>
            </w:r>
          </w:p>
          <w:p w14:paraId="53AF6690" w14:textId="77777777" w:rsidR="00EC33BD" w:rsidRDefault="00EC33BD" w:rsidP="00EC33BD"/>
        </w:tc>
        <w:tc>
          <w:tcPr>
            <w:tcW w:w="1993" w:type="dxa"/>
          </w:tcPr>
          <w:p w14:paraId="0AFE842C" w14:textId="64D710F3" w:rsidR="00EC33BD" w:rsidRDefault="008C089E" w:rsidP="00EC33BD">
            <w:r>
              <w:t xml:space="preserve">Patients’ </w:t>
            </w:r>
            <w:r w:rsidRPr="008C089E">
              <w:t>mobile phones with unlimited texting</w:t>
            </w:r>
          </w:p>
        </w:tc>
        <w:tc>
          <w:tcPr>
            <w:tcW w:w="972" w:type="dxa"/>
          </w:tcPr>
          <w:p w14:paraId="61214800" w14:textId="3D1887B0" w:rsidR="00EC33BD" w:rsidRDefault="008C089E" w:rsidP="00EC33BD">
            <w:r>
              <w:t>Yes</w:t>
            </w:r>
          </w:p>
        </w:tc>
      </w:tr>
      <w:tr w:rsidR="00E523AB" w14:paraId="223ACD52" w14:textId="77777777" w:rsidTr="008D5D85">
        <w:tc>
          <w:tcPr>
            <w:tcW w:w="1975" w:type="dxa"/>
          </w:tcPr>
          <w:p w14:paraId="672EA60E" w14:textId="42CD91B4" w:rsidR="00EC33BD" w:rsidRDefault="00EC33BD" w:rsidP="00EC33BD">
            <w:r>
              <w:t xml:space="preserve">Hirshberg </w:t>
            </w:r>
            <w:r w:rsidR="00CC178E">
              <w:t>et al.</w:t>
            </w:r>
            <w:r w:rsidR="00C50F2B">
              <w:t xml:space="preserve"> [46]</w:t>
            </w:r>
          </w:p>
        </w:tc>
        <w:tc>
          <w:tcPr>
            <w:tcW w:w="2340" w:type="dxa"/>
          </w:tcPr>
          <w:p w14:paraId="03A56006" w14:textId="6E94789A" w:rsidR="00EC33BD" w:rsidRDefault="00671239" w:rsidP="00EC33BD">
            <w:r w:rsidRPr="00671239">
              <w:t>Omron BP cuff</w:t>
            </w:r>
            <w:r>
              <w:t>/ Model unspecified</w:t>
            </w:r>
          </w:p>
        </w:tc>
        <w:tc>
          <w:tcPr>
            <w:tcW w:w="2070" w:type="dxa"/>
          </w:tcPr>
          <w:p w14:paraId="1B2CF752" w14:textId="77777777" w:rsidR="00671239" w:rsidRDefault="00671239" w:rsidP="006712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 (2x/day) for 2 weeks postpartum</w:t>
            </w:r>
          </w:p>
          <w:p w14:paraId="7A618019" w14:textId="77777777" w:rsidR="00EC33BD" w:rsidRDefault="00EC33BD" w:rsidP="00EC33BD"/>
        </w:tc>
        <w:tc>
          <w:tcPr>
            <w:tcW w:w="1993" w:type="dxa"/>
          </w:tcPr>
          <w:p w14:paraId="097C2896" w14:textId="1B62FABC" w:rsidR="00EC33BD" w:rsidRDefault="00671239" w:rsidP="00EC33BD">
            <w:r w:rsidRPr="00671239">
              <w:t>Way to Health web-based platform, mobile phone</w:t>
            </w:r>
          </w:p>
        </w:tc>
        <w:tc>
          <w:tcPr>
            <w:tcW w:w="972" w:type="dxa"/>
          </w:tcPr>
          <w:p w14:paraId="7B2DAC60" w14:textId="52171864" w:rsidR="00EC33BD" w:rsidRDefault="004258AE" w:rsidP="00EC33BD">
            <w:r>
              <w:t>Yes</w:t>
            </w:r>
          </w:p>
        </w:tc>
      </w:tr>
    </w:tbl>
    <w:p w14:paraId="6686D5EF" w14:textId="1B85CC03" w:rsidR="00454287" w:rsidRPr="00043D36" w:rsidRDefault="00E523AB" w:rsidP="00B8559A">
      <w:pPr>
        <w:spacing w:after="0"/>
        <w:rPr>
          <w:vertAlign w:val="superscript"/>
        </w:rPr>
      </w:pPr>
      <w:r w:rsidRPr="00043D36">
        <w:rPr>
          <w:vertAlign w:val="superscript"/>
        </w:rPr>
        <w:t xml:space="preserve">BP= </w:t>
      </w:r>
      <w:r w:rsidR="003C3D99" w:rsidRPr="00043D36">
        <w:rPr>
          <w:vertAlign w:val="superscript"/>
        </w:rPr>
        <w:t>b</w:t>
      </w:r>
      <w:r w:rsidRPr="00043D36">
        <w:rPr>
          <w:vertAlign w:val="superscript"/>
        </w:rPr>
        <w:t>lood pressure</w:t>
      </w:r>
      <w:r w:rsidR="003C3D99" w:rsidRPr="00043D36">
        <w:rPr>
          <w:vertAlign w:val="superscript"/>
        </w:rPr>
        <w:t xml:space="preserve"> (maternal)</w:t>
      </w:r>
      <w:r w:rsidR="00850404" w:rsidRPr="00043D36">
        <w:rPr>
          <w:vertAlign w:val="superscript"/>
        </w:rPr>
        <w:t>;</w:t>
      </w:r>
      <w:r w:rsidRPr="00043D36">
        <w:rPr>
          <w:vertAlign w:val="superscript"/>
        </w:rPr>
        <w:t xml:space="preserve"> HR = Heart rate</w:t>
      </w:r>
      <w:r w:rsidR="00850404" w:rsidRPr="00043D36">
        <w:rPr>
          <w:vertAlign w:val="superscript"/>
        </w:rPr>
        <w:t>;</w:t>
      </w:r>
      <w:r w:rsidRPr="00043D36">
        <w:rPr>
          <w:vertAlign w:val="superscript"/>
        </w:rPr>
        <w:t xml:space="preserve"> MWF = Monday, Wednesday, Friday</w:t>
      </w:r>
      <w:r w:rsidR="00850404" w:rsidRPr="00043D36">
        <w:rPr>
          <w:vertAlign w:val="superscript"/>
        </w:rPr>
        <w:t>;</w:t>
      </w:r>
      <w:r w:rsidRPr="00043D36">
        <w:rPr>
          <w:vertAlign w:val="superscript"/>
        </w:rPr>
        <w:t xml:space="preserve"> NHS = National Health Service</w:t>
      </w:r>
      <w:r w:rsidR="00850404" w:rsidRPr="00043D36">
        <w:rPr>
          <w:vertAlign w:val="superscript"/>
        </w:rPr>
        <w:t xml:space="preserve">; </w:t>
      </w:r>
      <w:r w:rsidR="00794C58" w:rsidRPr="00043D36">
        <w:rPr>
          <w:vertAlign w:val="superscript"/>
        </w:rPr>
        <w:t>X= times</w:t>
      </w:r>
      <w:r w:rsidR="00850404" w:rsidRPr="00043D36">
        <w:rPr>
          <w:vertAlign w:val="superscript"/>
        </w:rPr>
        <w:t>;</w:t>
      </w:r>
      <w:r w:rsidR="00794C58" w:rsidRPr="00043D36">
        <w:rPr>
          <w:vertAlign w:val="superscript"/>
        </w:rPr>
        <w:t xml:space="preserve"> </w:t>
      </w:r>
      <w:r w:rsidR="00454287" w:rsidRPr="00043D36">
        <w:rPr>
          <w:vertAlign w:val="superscript"/>
        </w:rPr>
        <w:t>Validated = Validated for use in pregnancy or preeclampsia</w:t>
      </w:r>
      <w:r w:rsidR="00850404" w:rsidRPr="00043D36">
        <w:rPr>
          <w:vertAlign w:val="superscript"/>
        </w:rPr>
        <w:t>;</w:t>
      </w:r>
      <w:r w:rsidR="003C3D99" w:rsidRPr="00043D36">
        <w:rPr>
          <w:vertAlign w:val="superscript"/>
        </w:rPr>
        <w:t xml:space="preserve"> FHR = Fetal heart rat</w:t>
      </w:r>
      <w:r w:rsidR="00850404" w:rsidRPr="00043D36">
        <w:rPr>
          <w:vertAlign w:val="superscript"/>
        </w:rPr>
        <w:t>e;</w:t>
      </w:r>
      <w:r w:rsidR="009C207D" w:rsidRPr="00043D36">
        <w:rPr>
          <w:vertAlign w:val="superscript"/>
        </w:rPr>
        <w:t xml:space="preserve"> HCP = Healthcare provider</w:t>
      </w:r>
    </w:p>
    <w:sectPr w:rsidR="00454287" w:rsidRPr="00043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B76"/>
    <w:rsid w:val="00043D36"/>
    <w:rsid w:val="00067D08"/>
    <w:rsid w:val="001071E1"/>
    <w:rsid w:val="00107D78"/>
    <w:rsid w:val="002B7442"/>
    <w:rsid w:val="002F2407"/>
    <w:rsid w:val="002F79F0"/>
    <w:rsid w:val="00342F4B"/>
    <w:rsid w:val="003473E8"/>
    <w:rsid w:val="00364F9C"/>
    <w:rsid w:val="003C3D99"/>
    <w:rsid w:val="003E206E"/>
    <w:rsid w:val="004258AE"/>
    <w:rsid w:val="00454287"/>
    <w:rsid w:val="00545F17"/>
    <w:rsid w:val="00591B76"/>
    <w:rsid w:val="005B3C0B"/>
    <w:rsid w:val="006030A4"/>
    <w:rsid w:val="00671239"/>
    <w:rsid w:val="00734394"/>
    <w:rsid w:val="00794C58"/>
    <w:rsid w:val="007E254C"/>
    <w:rsid w:val="007E2E06"/>
    <w:rsid w:val="007E7304"/>
    <w:rsid w:val="00845E2A"/>
    <w:rsid w:val="00850404"/>
    <w:rsid w:val="008C089E"/>
    <w:rsid w:val="008D5D85"/>
    <w:rsid w:val="009C207D"/>
    <w:rsid w:val="009F3A57"/>
    <w:rsid w:val="009F3F87"/>
    <w:rsid w:val="00A46807"/>
    <w:rsid w:val="00A969A4"/>
    <w:rsid w:val="00AF5ED1"/>
    <w:rsid w:val="00B26AAF"/>
    <w:rsid w:val="00B3534B"/>
    <w:rsid w:val="00B8559A"/>
    <w:rsid w:val="00BA38F3"/>
    <w:rsid w:val="00BA535D"/>
    <w:rsid w:val="00BF0398"/>
    <w:rsid w:val="00C47A71"/>
    <w:rsid w:val="00C50F2B"/>
    <w:rsid w:val="00C940F1"/>
    <w:rsid w:val="00CC178E"/>
    <w:rsid w:val="00E20AFE"/>
    <w:rsid w:val="00E246E9"/>
    <w:rsid w:val="00E26E25"/>
    <w:rsid w:val="00E44BE7"/>
    <w:rsid w:val="00E523AB"/>
    <w:rsid w:val="00E650B6"/>
    <w:rsid w:val="00E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5CFE"/>
  <w15:chartTrackingRefBased/>
  <w15:docId w15:val="{DFD330D1-8838-461D-92AA-87853539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5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E3BD9-901D-4F7D-AC02-50D27BB21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quino</dc:creator>
  <cp:keywords/>
  <dc:description/>
  <cp:lastModifiedBy>Maria Aquino</cp:lastModifiedBy>
  <cp:revision>41</cp:revision>
  <dcterms:created xsi:type="dcterms:W3CDTF">2019-10-13T06:06:00Z</dcterms:created>
  <dcterms:modified xsi:type="dcterms:W3CDTF">2020-04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